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Supplemental Table 2</w:t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  <w:t>Comparison of classification methods</w:t>
      </w:r>
    </w:p>
    <w:tbl>
      <w:tblPr>
        <w:tblW w:w="868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880"/>
        <w:gridCol w:w="2160"/>
        <w:gridCol w:w="2097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Contig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</w:rPr>
              <w:t>Tetranucleotide GSPC</w:t>
            </w:r>
            <w:r>
              <w:rPr>
                <w:b/>
                <w:vertAlign w:val="superscript"/>
              </w:rPr>
              <w:t>a,b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Phylopythia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</w:rPr>
              <w:t>Genbank tblastx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49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7%)</w:t>
            </w:r>
            <w:r>
              <w:rPr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1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 (2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(7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BFK20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65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94%)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n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n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lob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97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9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lfolob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4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7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6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um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9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1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2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4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9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7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trid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 muscul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rdariomyc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anu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6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 (7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dianu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8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7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2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84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Zebrafish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onema  (8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0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59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nosarcina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1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8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6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chloromona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obacul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9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2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74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iromyce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03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7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2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8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folob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4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 (1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37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aplasmataceae (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comyc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nosarcin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2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mpylocentr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 (5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7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lasma  (1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nomicrob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3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ryza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9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6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9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1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8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folob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3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anosarcina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9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ycobacterium  (4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obacul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06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9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2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9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2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obacul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4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aphylococcus phage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folob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 (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robacter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47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92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 (9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uifex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1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ill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82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4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1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686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(7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0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2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35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9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ropyr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94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ropyrum  (10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oprotei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eropyr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8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opheryma  (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eobacter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1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hropod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24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44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5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9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ec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1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(7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70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ponema  (6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topus_550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6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69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s  (1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ypanosoma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91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ymomonas  (82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romobacter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8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 (10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rphyromona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1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 (47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 sapien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 (9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us muscul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8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rophus  (7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nomicrob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nidentified phage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1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 (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lorob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44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Classification (0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oidete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45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 (4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oidete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anococcus  (2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vobacter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0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 (7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uifex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 (6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uifex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37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 (5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gionella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421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ptospira  (71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irocha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reptococc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8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5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uryarchaeot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idianu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14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noarchaeum  (2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chae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uifex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echococcus  (45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tobacter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mus  (48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silon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quifex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6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lamydophila  (26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vobacterium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61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baculum  (33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phingomonas 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2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bacteria (29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proteobacteria</w:t>
            </w:r>
          </w:p>
        </w:tc>
        <w:tc>
          <w:tcPr>
            <w:tcW w:w="20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rkholderia 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arpaw_1538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obacillus  (49%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oidetes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lasmodium 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Indicates Tetranucleotide GSPC based on a microbial database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 xml:space="preserve">Classification by Genus when available, however, methods may only be able to classify contigs by </w:t>
      </w:r>
    </w:p>
    <w:p>
      <w:pPr>
        <w:pStyle w:val="Normal"/>
        <w:rPr>
          <w:sz w:val="20"/>
          <w:szCs w:val="20"/>
          <w:vertAlign w:val="superscript"/>
        </w:rPr>
      </w:pPr>
      <w:r>
        <w:rPr>
          <w:sz w:val="20"/>
          <w:szCs w:val="20"/>
        </w:rPr>
        <w:tab/>
        <w:t>Kingdom or Class</w:t>
      </w:r>
      <w:r>
        <w:rPr>
          <w:sz w:val="20"/>
          <w:szCs w:val="20"/>
          <w:vertAlign w:val="superscript"/>
        </w:rPr>
        <w:t xml:space="preserve"> </w:t>
      </w:r>
    </w:p>
    <w:p>
      <w:pPr>
        <w:pStyle w:val="Normal"/>
        <w:rPr/>
      </w:pP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Number in parenthesis indicates percentage occurred based on 100 bootstrap replicat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0T15:34:00Z</dcterms:created>
  <dc:creator>Willie John</dc:creator>
  <dc:description/>
  <cp:keywords/>
  <dc:language>en-US</dc:language>
  <cp:lastModifiedBy>Willie John</cp:lastModifiedBy>
  <dcterms:modified xsi:type="dcterms:W3CDTF">2008-09-10T16:07:00Z</dcterms:modified>
  <cp:revision>4</cp:revision>
  <dc:subject/>
  <dc:title>Table 1</dc:title>
</cp:coreProperties>
</file>